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164A42">
      <w:pPr>
        <w:pStyle w:val="Title"/>
        <w:jc w:val="both"/>
        <w:rPr>
          <w:lang w:val="en-GB"/>
        </w:rPr>
      </w:pPr>
      <w:bookmarkStart w:id="0" w:name="_Hlk78282978"/>
      <w:r>
        <w:rPr>
          <w:lang w:val="en-GB"/>
        </w:rPr>
        <w:t>Inclusivity in global research</w:t>
      </w:r>
    </w:p>
    <w:p w14:paraId="5D02379E" w14:textId="08AE134C" w:rsidR="000035D5" w:rsidRDefault="000035D5" w:rsidP="00164A42">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164A42">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164A42">
      <w:pPr>
        <w:spacing w:before="240" w:after="240"/>
        <w:jc w:val="both"/>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164A42">
      <w:pPr>
        <w:jc w:val="both"/>
      </w:pPr>
    </w:p>
    <w:p w14:paraId="36C6527F" w14:textId="77777777" w:rsidR="000035D5" w:rsidRPr="00E004E6" w:rsidRDefault="000035D5" w:rsidP="00164A42">
      <w:pPr>
        <w:jc w:val="both"/>
        <w:rPr>
          <w:b/>
          <w:sz w:val="28"/>
          <w:szCs w:val="28"/>
        </w:rPr>
      </w:pPr>
      <w:r w:rsidRPr="00E004E6">
        <w:rPr>
          <w:b/>
          <w:sz w:val="28"/>
          <w:szCs w:val="28"/>
        </w:rPr>
        <w:t>Ethical considerations, permits and authorship</w:t>
      </w:r>
    </w:p>
    <w:p w14:paraId="7157B4AA" w14:textId="078234F7" w:rsidR="000035D5" w:rsidRDefault="000035D5" w:rsidP="00164A42">
      <w:pPr>
        <w:spacing w:before="240" w:after="240"/>
        <w:jc w:val="both"/>
        <w:rPr>
          <w:i/>
        </w:rPr>
      </w:pPr>
      <w:r>
        <w:rPr>
          <w:i/>
        </w:rPr>
        <w:t>This section is applicable to all research types.</w:t>
      </w:r>
    </w:p>
    <w:p w14:paraId="107B90EE" w14:textId="2C2EC7D6" w:rsidR="000035D5" w:rsidRDefault="000035D5" w:rsidP="00164A42">
      <w:pPr>
        <w:spacing w:before="240" w:after="240"/>
        <w:jc w:val="both"/>
      </w:pPr>
      <w:r>
        <w:rPr>
          <w:noProof/>
          <w:lang w:val="es-PE" w:eastAsia="es-PE"/>
        </w:rPr>
        <mc:AlternateContent>
          <mc:Choice Requires="wps">
            <w:drawing>
              <wp:anchor distT="45720" distB="45720" distL="114300" distR="114300" simplePos="0" relativeHeight="251659264" behindDoc="0" locked="0" layoutInCell="1" allowOverlap="1" wp14:anchorId="20705967" wp14:editId="082DA27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244D33" w:rsidR="000035D5" w:rsidRPr="00164A42" w:rsidRDefault="00FA7751" w:rsidP="00164A42">
                            <w:pPr>
                              <w:jc w:val="both"/>
                            </w:pPr>
                            <w:r>
                              <w:t>Study protocol was approved by the Research Ethics Committee of Universidad Peruana Cayetano Heredia (CIE-UPCH)</w:t>
                            </w:r>
                            <w:r w:rsidR="00164A42">
                              <w:t xml:space="preserve">. </w:t>
                            </w:r>
                            <w:r w:rsidR="00164A42" w:rsidRPr="00164A42">
                              <w:t>The study was also approved by the Northern Lima Directorate of Integrated Health Networks (DIRIS, acronym in Spanish) of the Ministry of Health (Ref. N°-971-2021-MINSA/DIRIS.LN/1).</w:t>
                            </w:r>
                            <w:r w:rsidR="00164A42">
                              <w:t xml:space="preserve"> </w:t>
                            </w:r>
                            <w:r w:rsidR="00164A42" w:rsidRPr="00164A42">
                              <w:t>Additionally, meetings were held with the leaders of the Association of Shipibo Artisans Residents in Lima (ASHIREL), the Shipibo-</w:t>
                            </w:r>
                            <w:proofErr w:type="spellStart"/>
                            <w:r w:rsidR="00164A42" w:rsidRPr="00164A42">
                              <w:t>Konibo</w:t>
                            </w:r>
                            <w:proofErr w:type="spellEnd"/>
                            <w:r w:rsidR="00164A42" w:rsidRPr="00164A42">
                              <w:t xml:space="preserve"> Urban Community Association of Lima Metropolitan Area (ACUSHIKOLM), the Shipibo Housing Association in Lima (AVSHIL) and the Shipibo-</w:t>
                            </w:r>
                            <w:proofErr w:type="spellStart"/>
                            <w:r w:rsidR="00164A42" w:rsidRPr="00164A42">
                              <w:t>Konibo</w:t>
                            </w:r>
                            <w:proofErr w:type="spellEnd"/>
                            <w:r w:rsidR="00164A42" w:rsidRPr="00164A42">
                              <w:t xml:space="preserve"> Community Association of Cantagallo (ACC) where the corresponding approvals for the development of the study were obtained. Written or thumbprint informed consent was obtained from all participa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2244D33" w:rsidR="000035D5" w:rsidRPr="00164A42" w:rsidRDefault="00FA7751" w:rsidP="00164A42">
                      <w:pPr>
                        <w:jc w:val="both"/>
                      </w:pPr>
                      <w:r>
                        <w:t>Study protocol was approved by the Research Ethics Committee of Universidad Peruana Cayetano Heredia (CIE-UPCH)</w:t>
                      </w:r>
                      <w:r w:rsidR="00164A42">
                        <w:t xml:space="preserve">. </w:t>
                      </w:r>
                      <w:r w:rsidR="00164A42" w:rsidRPr="00164A42">
                        <w:t>The study was also approved by the Northern Lima Directorate of Integrated Health Networks (DIRIS, acronym in Spanish) of the Ministry of Health (Ref. N°-971-2021-MINSA/DIRIS.LN/1).</w:t>
                      </w:r>
                      <w:r w:rsidR="00164A42">
                        <w:t xml:space="preserve"> </w:t>
                      </w:r>
                      <w:r w:rsidR="00164A42" w:rsidRPr="00164A42">
                        <w:t>Additionally, meetings were held with the leaders of the Association of Shipibo Artisans Residents in Lima (ASHIREL), the Shipibo-</w:t>
                      </w:r>
                      <w:proofErr w:type="spellStart"/>
                      <w:r w:rsidR="00164A42" w:rsidRPr="00164A42">
                        <w:t>Konibo</w:t>
                      </w:r>
                      <w:proofErr w:type="spellEnd"/>
                      <w:r w:rsidR="00164A42" w:rsidRPr="00164A42">
                        <w:t xml:space="preserve"> Urban Community Association of Lima Metropolitan Area (ACUSHIKOLM), the Shipibo Housing Association in Lima (AVSHIL) and the Shipibo-</w:t>
                      </w:r>
                      <w:proofErr w:type="spellStart"/>
                      <w:r w:rsidR="00164A42" w:rsidRPr="00164A42">
                        <w:t>Konibo</w:t>
                      </w:r>
                      <w:proofErr w:type="spellEnd"/>
                      <w:r w:rsidR="00164A42" w:rsidRPr="00164A42">
                        <w:t xml:space="preserve"> Community Association of Cantagallo (ACC) where the corresponding approvals for the development of the study were obtained. Written or thumbprint informed consent was obtained from all participant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CA8BFC7" w14:textId="0958349C" w:rsidR="000035D5" w:rsidRDefault="00AA72A0" w:rsidP="00164A42">
      <w:pPr>
        <w:spacing w:before="240" w:after="240"/>
        <w:jc w:val="both"/>
      </w:pPr>
      <w:r>
        <w:rPr>
          <w:noProof/>
          <w:lang w:val="es-PE" w:eastAsia="es-PE"/>
        </w:rPr>
        <w:lastRenderedPageBreak/>
        <mc:AlternateContent>
          <mc:Choice Requires="wps">
            <w:drawing>
              <wp:anchor distT="45720" distB="45720" distL="114300" distR="114300" simplePos="0" relativeHeight="251665408" behindDoc="0" locked="0" layoutInCell="1" allowOverlap="1" wp14:anchorId="30DBFF50" wp14:editId="0C49E162">
                <wp:simplePos x="0" y="0"/>
                <wp:positionH relativeFrom="margin">
                  <wp:posOffset>0</wp:posOffset>
                </wp:positionH>
                <wp:positionV relativeFrom="paragraph">
                  <wp:posOffset>2452158</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8E8FB5" w:rsidR="000035D5" w:rsidRDefault="004F2947" w:rsidP="000035D5">
                            <w:r w:rsidRPr="004F2947">
                              <w:t>The present study was carried out in the Shipibo-</w:t>
                            </w:r>
                            <w:proofErr w:type="spellStart"/>
                            <w:r w:rsidRPr="004F2947">
                              <w:t>Konibo</w:t>
                            </w:r>
                            <w:proofErr w:type="spellEnd"/>
                            <w:r w:rsidRPr="004F2947">
                              <w:t xml:space="preserve"> community, an indigenous population located in the city of Lima, Peru. There was a conversation and approval through a letter from the leaders of said community with which they authorized us t</w:t>
                            </w:r>
                            <w:r w:rsidR="0004069F">
                              <w:t>o enter and carry out the study</w:t>
                            </w:r>
                            <w:r w:rsidRPr="004F294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left:0;text-align:left;margin-left:0;margin-top:193.1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" strokecolor="#193a65">
                <v:textbox>
                  <w:txbxContent>
                    <w:p w14:paraId="41AE696F" w14:textId="258E8FB5" w:rsidR="000035D5" w:rsidRDefault="004F2947" w:rsidP="000035D5">
                      <w:r w:rsidRPr="004F2947">
                        <w:t>The present study was carried out in the Shipibo-</w:t>
                      </w:r>
                      <w:proofErr w:type="spellStart"/>
                      <w:r w:rsidRPr="004F2947">
                        <w:t>Konibo</w:t>
                      </w:r>
                      <w:proofErr w:type="spellEnd"/>
                      <w:r w:rsidRPr="004F2947">
                        <w:t xml:space="preserve"> community, an indigenous population located in the city of Lima, Peru. There was a conversation and approval through a letter from the leaders of said community with which they authorized us t</w:t>
                      </w:r>
                      <w:r w:rsidR="0004069F">
                        <w:t>o enter and carry out the study</w:t>
                      </w:r>
                      <w:r w:rsidRPr="004F2947">
                        <w:t>.</w:t>
                      </w:r>
                    </w:p>
                  </w:txbxContent>
                </v:textbox>
                <w10:wrap type="square" anchorx="margin"/>
              </v:shape>
            </w:pict>
          </mc:Fallback>
        </mc:AlternateContent>
      </w:r>
      <w:r w:rsidR="000035D5">
        <w:rPr>
          <w:noProof/>
          <w:lang w:val="es-PE" w:eastAsia="es-PE"/>
        </w:rPr>
        <mc:AlternateContent>
          <mc:Choice Requires="wps">
            <w:drawing>
              <wp:anchor distT="45720" distB="45720" distL="114300" distR="114300" simplePos="0" relativeHeight="251661312" behindDoc="0" locked="0" layoutInCell="1" allowOverlap="1" wp14:anchorId="6BA191BF" wp14:editId="792733B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65DD2F" w:rsidR="000035D5" w:rsidRDefault="00851BC2" w:rsidP="0004069F">
                            <w:pPr>
                              <w:jc w:val="both"/>
                            </w:pPr>
                            <w:r>
                              <w:t>A change was made to the inclusion criteria. At first, every patient confirmed with COVID-19 was included, changing them to confirmed, suspected and probable according to the Criteria of the National Centre for Epidemiology, Prevention and Disease Control (CDC MINSA).</w:t>
                            </w:r>
                            <w:r w:rsidR="00AA72A0">
                              <w:t xml:space="preserve"> </w:t>
                            </w:r>
                            <w:r>
                              <w:t>During the pandemic, the diagnostic methods for COVID-19 have been varying, as well as the limited availability of them by the Peruvian state to the Shipibo population. It is for this reason that residents who have had symptoms or epidemiological contact were included in order to expand the sample and patients who benefited from our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left:0;text-align:left;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2565DD2F" w:rsidR="000035D5" w:rsidRDefault="00851BC2" w:rsidP="0004069F">
                      <w:pPr>
                        <w:jc w:val="both"/>
                      </w:pPr>
                      <w:r>
                        <w:t>A change was made to the inclusion criteria. At first, every patient confirmed with COVID-19 was included, changing them to confirmed, suspected and probable according to the Criteria of the National Centre for Epidemiology, Prevention and Disease Control (CDC MINSA).</w:t>
                      </w:r>
                      <w:r w:rsidR="00AA72A0">
                        <w:t xml:space="preserve"> </w:t>
                      </w:r>
                      <w:r>
                        <w:t>During the pandemic, the diagnostic methods for COVID-19 have been varying, as well as the limited availability of them by the Peruvian state to the Shipibo population. It is for this reason that residents who have had symptoms or epidemiological contact were included in order to expand the sample and patients who benefited from our study.</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70A8A525" w14:textId="42E72921" w:rsidR="00563724" w:rsidRDefault="00563724" w:rsidP="00164A42">
      <w:pPr>
        <w:spacing w:before="240" w:after="240"/>
        <w:jc w:val="both"/>
      </w:pPr>
    </w:p>
    <w:p w14:paraId="3921B446" w14:textId="6861AAE6" w:rsidR="00D968AE" w:rsidRDefault="00D968AE" w:rsidP="00164A42">
      <w:pPr>
        <w:spacing w:before="240" w:after="240"/>
        <w:jc w:val="both"/>
      </w:pPr>
    </w:p>
    <w:p w14:paraId="05E61EB6" w14:textId="6834E7D5" w:rsidR="00D968AE" w:rsidRDefault="00D968AE" w:rsidP="00164A42">
      <w:pPr>
        <w:spacing w:before="240" w:after="240"/>
        <w:jc w:val="both"/>
      </w:pPr>
    </w:p>
    <w:p w14:paraId="50AECDAA" w14:textId="5D14D330" w:rsidR="00D968AE" w:rsidRDefault="00D968AE" w:rsidP="00164A42">
      <w:pPr>
        <w:spacing w:before="240" w:after="240"/>
        <w:jc w:val="both"/>
      </w:pPr>
    </w:p>
    <w:p w14:paraId="02F6CFE1" w14:textId="51918C61" w:rsidR="00D968AE" w:rsidRDefault="00D968AE" w:rsidP="00164A42">
      <w:pPr>
        <w:spacing w:before="240" w:after="240"/>
        <w:jc w:val="both"/>
      </w:pPr>
    </w:p>
    <w:p w14:paraId="57C3546F" w14:textId="7B8B0614" w:rsidR="00D968AE" w:rsidRDefault="00D968AE" w:rsidP="00164A42">
      <w:pPr>
        <w:spacing w:before="240" w:after="240"/>
        <w:jc w:val="both"/>
      </w:pPr>
    </w:p>
    <w:p w14:paraId="1F7532B7" w14:textId="6E275D49" w:rsidR="00D968AE" w:rsidRDefault="00D968AE" w:rsidP="00164A42">
      <w:pPr>
        <w:spacing w:before="240" w:after="240"/>
        <w:jc w:val="both"/>
      </w:pPr>
    </w:p>
    <w:p w14:paraId="7732AC4E" w14:textId="3C652FDD" w:rsidR="00D968AE" w:rsidRDefault="00D968AE" w:rsidP="00164A42">
      <w:pPr>
        <w:spacing w:before="240" w:after="240"/>
        <w:jc w:val="both"/>
      </w:pPr>
    </w:p>
    <w:p w14:paraId="10EA1086" w14:textId="7E8892FB" w:rsidR="00D968AE" w:rsidRDefault="00D968AE" w:rsidP="00164A42">
      <w:pPr>
        <w:spacing w:before="240" w:after="240"/>
        <w:jc w:val="both"/>
      </w:pPr>
    </w:p>
    <w:p w14:paraId="6B20B642" w14:textId="647A79C4" w:rsidR="00D968AE" w:rsidRDefault="00D968AE" w:rsidP="00164A42">
      <w:pPr>
        <w:spacing w:before="240" w:after="240"/>
        <w:jc w:val="both"/>
      </w:pPr>
    </w:p>
    <w:p w14:paraId="499E50BC" w14:textId="77777777" w:rsidR="00D968AE" w:rsidRDefault="00D968AE" w:rsidP="00164A42">
      <w:pPr>
        <w:spacing w:before="240" w:after="240"/>
        <w:jc w:val="both"/>
      </w:pPr>
    </w:p>
    <w:bookmarkEnd w:id="4"/>
    <w:p w14:paraId="25B7B854" w14:textId="77777777" w:rsidR="00AA72A0" w:rsidRDefault="00AA72A0" w:rsidP="00164A42">
      <w:pPr>
        <w:jc w:val="both"/>
        <w:rPr>
          <w:b/>
          <w:sz w:val="28"/>
          <w:szCs w:val="28"/>
        </w:rPr>
      </w:pPr>
    </w:p>
    <w:p w14:paraId="3D38B478" w14:textId="77777777" w:rsidR="00AA72A0" w:rsidRDefault="00AA72A0" w:rsidP="00164A42">
      <w:pPr>
        <w:jc w:val="both"/>
        <w:rPr>
          <w:b/>
          <w:sz w:val="28"/>
          <w:szCs w:val="28"/>
        </w:rPr>
      </w:pPr>
    </w:p>
    <w:p w14:paraId="50D21C05" w14:textId="14272810" w:rsidR="000035D5" w:rsidRPr="00E004E6" w:rsidRDefault="000035D5" w:rsidP="00164A42">
      <w:pPr>
        <w:jc w:val="both"/>
        <w:rPr>
          <w:b/>
          <w:sz w:val="28"/>
          <w:szCs w:val="28"/>
        </w:rPr>
      </w:pPr>
      <w:r w:rsidRPr="00E004E6">
        <w:rPr>
          <w:b/>
          <w:sz w:val="28"/>
          <w:szCs w:val="28"/>
        </w:rPr>
        <w:lastRenderedPageBreak/>
        <w:t>Human subjects research (e.g. health research, medical research, cross-cultural psychology)</w:t>
      </w:r>
    </w:p>
    <w:bookmarkStart w:id="5" w:name="_Hlk73537624"/>
    <w:p w14:paraId="4FCD7FF8" w14:textId="62766A28" w:rsidR="000035D5" w:rsidRDefault="00D968AE" w:rsidP="00164A42">
      <w:pPr>
        <w:spacing w:before="240" w:after="240"/>
        <w:jc w:val="both"/>
      </w:pPr>
      <w:r>
        <w:rPr>
          <w:noProof/>
          <w:lang w:val="es-PE" w:eastAsia="es-PE"/>
        </w:rPr>
        <mc:AlternateContent>
          <mc:Choice Requires="wps">
            <w:drawing>
              <wp:anchor distT="45720" distB="45720" distL="114300" distR="114300" simplePos="0" relativeHeight="251675648" behindDoc="0" locked="0" layoutInCell="1" allowOverlap="1" wp14:anchorId="369EFE5B" wp14:editId="0E613EA3">
                <wp:simplePos x="0" y="0"/>
                <wp:positionH relativeFrom="margin">
                  <wp:align>right</wp:align>
                </wp:positionH>
                <wp:positionV relativeFrom="paragraph">
                  <wp:posOffset>807085</wp:posOffset>
                </wp:positionV>
                <wp:extent cx="6838950" cy="1257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223CD14A" w14:textId="4CD27BE8" w:rsidR="000035D5" w:rsidRDefault="00FA7751" w:rsidP="008F5990">
                            <w:pPr>
                              <w:jc w:val="both"/>
                            </w:pPr>
                            <w:r>
                              <w:t>The Shipibo-</w:t>
                            </w:r>
                            <w:proofErr w:type="spellStart"/>
                            <w:r>
                              <w:t>Konibo</w:t>
                            </w:r>
                            <w:proofErr w:type="spellEnd"/>
                            <w:r>
                              <w:t xml:space="preserve"> community</w:t>
                            </w:r>
                            <w:r w:rsidR="008F5990">
                              <w:t xml:space="preserve"> in Lima</w:t>
                            </w:r>
                            <w:r>
                              <w:t xml:space="preserve"> is made up of four assoc</w:t>
                            </w:r>
                            <w:r w:rsidR="008F5990">
                              <w:t xml:space="preserve">iations that each have a leader: </w:t>
                            </w:r>
                            <w:r>
                              <w:t>Association of Shipibo Artisans Residents in Lima (ASHIREL), the Association of Shipibo-</w:t>
                            </w:r>
                            <w:proofErr w:type="spellStart"/>
                            <w:r>
                              <w:t>Konibo</w:t>
                            </w:r>
                            <w:proofErr w:type="spellEnd"/>
                            <w:r>
                              <w:t xml:space="preserve"> Urban Communities of the Metropolitan Area of ​​Lima (ACUSHIKOLM),</w:t>
                            </w:r>
                            <w:r w:rsidR="008F5990">
                              <w:t xml:space="preserve"> </w:t>
                            </w:r>
                            <w:r>
                              <w:t>the Shipibo Housing Association in Lima (AVSHIL) and the Shipibo-</w:t>
                            </w:r>
                            <w:proofErr w:type="spellStart"/>
                            <w:r>
                              <w:t>Konibo</w:t>
                            </w:r>
                            <w:proofErr w:type="spellEnd"/>
                            <w:r>
                              <w:t xml:space="preserve"> Community</w:t>
                            </w:r>
                            <w:r w:rsidR="008F5990">
                              <w:t xml:space="preserve"> </w:t>
                            </w:r>
                            <w:r>
                              <w:t xml:space="preserve">Cantagallo Association (ACC). </w:t>
                            </w:r>
                            <w:r w:rsidR="008F5990">
                              <w:t>T</w:t>
                            </w:r>
                            <w:r w:rsidR="008F5990" w:rsidRPr="008F5990">
                              <w:t>he leader of each group participated and signed the letter of approval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487.3pt;margin-top:63.55pt;width:538.5pt;height:9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" strokecolor="#193a65">
                <v:textbox>
                  <w:txbxContent>
                    <w:p w14:paraId="223CD14A" w14:textId="4CD27BE8" w:rsidR="000035D5" w:rsidRDefault="00FA7751" w:rsidP="008F5990">
                      <w:pPr>
                        <w:jc w:val="both"/>
                      </w:pPr>
                      <w:r>
                        <w:t>The Shipibo-</w:t>
                      </w:r>
                      <w:proofErr w:type="spellStart"/>
                      <w:r>
                        <w:t>Konibo</w:t>
                      </w:r>
                      <w:proofErr w:type="spellEnd"/>
                      <w:r>
                        <w:t xml:space="preserve"> community</w:t>
                      </w:r>
                      <w:r w:rsidR="008F5990">
                        <w:t xml:space="preserve"> in Lima</w:t>
                      </w:r>
                      <w:r>
                        <w:t xml:space="preserve"> is made up of four assoc</w:t>
                      </w:r>
                      <w:r w:rsidR="008F5990">
                        <w:t xml:space="preserve">iations that each have a leader: </w:t>
                      </w:r>
                      <w:r>
                        <w:t>Association of Shipibo Artisans Residents in Lima (ASHIREL), the Association of Shipibo-</w:t>
                      </w:r>
                      <w:proofErr w:type="spellStart"/>
                      <w:r>
                        <w:t>Konibo</w:t>
                      </w:r>
                      <w:proofErr w:type="spellEnd"/>
                      <w:r>
                        <w:t xml:space="preserve"> Urban Communities of the Metropolitan Area of ​​Lima (ACUSHIKOLM),</w:t>
                      </w:r>
                      <w:r w:rsidR="008F5990">
                        <w:t xml:space="preserve"> </w:t>
                      </w:r>
                      <w:r>
                        <w:t>the Shipibo Housing Association in Lima (AVSHIL) and the Shipibo-</w:t>
                      </w:r>
                      <w:proofErr w:type="spellStart"/>
                      <w:r>
                        <w:t>Konibo</w:t>
                      </w:r>
                      <w:proofErr w:type="spellEnd"/>
                      <w:r>
                        <w:t xml:space="preserve"> Community</w:t>
                      </w:r>
                      <w:r w:rsidR="008F5990">
                        <w:t xml:space="preserve"> </w:t>
                      </w:r>
                      <w:r>
                        <w:t xml:space="preserve">Cantagallo Association (ACC). </w:t>
                      </w:r>
                      <w:r w:rsidR="008F5990">
                        <w:t>T</w:t>
                      </w:r>
                      <w:r w:rsidR="008F5990" w:rsidRPr="008F5990">
                        <w:t>he leader of each group participated and signed the letter of approval for the study.</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07CEFBF2" w:rsidR="000035D5" w:rsidRDefault="00D968AE" w:rsidP="00164A42">
      <w:pPr>
        <w:spacing w:before="240" w:after="240"/>
        <w:jc w:val="both"/>
      </w:pPr>
      <w:r>
        <w:rPr>
          <w:noProof/>
          <w:lang w:val="es-PE" w:eastAsia="es-PE"/>
        </w:rPr>
        <mc:AlternateContent>
          <mc:Choice Requires="wps">
            <w:drawing>
              <wp:anchor distT="45720" distB="45720" distL="114300" distR="114300" simplePos="0" relativeHeight="251677696" behindDoc="0" locked="0" layoutInCell="1" allowOverlap="1" wp14:anchorId="24C7F3EF" wp14:editId="2AA41BAD">
                <wp:simplePos x="0" y="0"/>
                <wp:positionH relativeFrom="margin">
                  <wp:align>right</wp:align>
                </wp:positionH>
                <wp:positionV relativeFrom="paragraph">
                  <wp:posOffset>1721485</wp:posOffset>
                </wp:positionV>
                <wp:extent cx="6838950" cy="8382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6D21B23F" w14:textId="45F9479F" w:rsidR="000035D5" w:rsidRDefault="0085598F" w:rsidP="0085598F">
                            <w:r>
                              <w:t>The migrant community of the Shipibo-</w:t>
                            </w:r>
                            <w:proofErr w:type="spellStart"/>
                            <w:r>
                              <w:t>Konibo</w:t>
                            </w:r>
                            <w:proofErr w:type="spellEnd"/>
                            <w:r>
                              <w:t xml:space="preserve"> indigenous people in Lima, Peru were extremely vulnerable during the COVID-19 pandemic. Additionally, infection with human T-cell lymphotropic virus type 1 and 2 (HTLV-1/2) is endemic in this population causing</w:t>
                            </w:r>
                            <w:r w:rsidR="00AB21DF">
                              <w:t xml:space="preserve"> </w:t>
                            </w:r>
                            <w:r>
                              <w:t>immunosuppression. The aim of the study was to describe the association between HTLV-1/2 infection and the clinical severity of C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left:0;text-align:left;margin-left:487.3pt;margin-top:135.55pt;width:538.5pt;height:6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" strokecolor="#193a65">
                <v:textbox>
                  <w:txbxContent>
                    <w:p w14:paraId="6D21B23F" w14:textId="45F9479F" w:rsidR="000035D5" w:rsidRDefault="0085598F" w:rsidP="0085598F">
                      <w:r>
                        <w:t xml:space="preserve">The migrant community of the </w:t>
                      </w:r>
                      <w:proofErr w:type="spellStart"/>
                      <w:r>
                        <w:t>Shipibo</w:t>
                      </w:r>
                      <w:proofErr w:type="spellEnd"/>
                      <w:r>
                        <w:t>-Konibo indigenous people in Lima, Peru were extremely vulnerable during the COVID-19 pandemic. Additionally, infection with human T-cell lymphotropic virus type 1 and 2 (HTLV-1/2) is endemic in this population causing</w:t>
                      </w:r>
                      <w:r w:rsidR="00AB21DF">
                        <w:t xml:space="preserve"> </w:t>
                      </w:r>
                      <w:r>
                        <w:t>immunosuppression. The aim of the study was to describe the association between HTLV-1/2 infection and the clinical severity of COVID-19.</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2B748F4" w:rsidR="000035D5" w:rsidRDefault="00D968AE" w:rsidP="00164A42">
      <w:pPr>
        <w:spacing w:before="240" w:after="240"/>
        <w:jc w:val="both"/>
      </w:pPr>
      <w:r>
        <w:rPr>
          <w:noProof/>
          <w:lang w:val="es-PE" w:eastAsia="es-PE"/>
        </w:rPr>
        <mc:AlternateContent>
          <mc:Choice Requires="wps">
            <w:drawing>
              <wp:anchor distT="45720" distB="45720" distL="114300" distR="114300" simplePos="0" relativeHeight="251679744" behindDoc="0" locked="0" layoutInCell="1" allowOverlap="1" wp14:anchorId="1A7A99EA" wp14:editId="6BE2D8A4">
                <wp:simplePos x="0" y="0"/>
                <wp:positionH relativeFrom="margin">
                  <wp:align>right</wp:align>
                </wp:positionH>
                <wp:positionV relativeFrom="paragraph">
                  <wp:posOffset>1251585</wp:posOffset>
                </wp:positionV>
                <wp:extent cx="6838950" cy="504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53B10E27" w14:textId="14E34ED1" w:rsidR="000035D5" w:rsidRDefault="0055331D" w:rsidP="000035D5">
                            <w:r w:rsidRPr="0055331D">
                              <w:t>Fortunately, the local community speaks the Spanish language fluently; However, an interpreter, a member of the community, was used to explain the study in her nativ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left:0;text-align:left;margin-left:487.3pt;margin-top:98.55pt;width:538.5pt;height:39.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" strokecolor="#193a65">
                <v:textbox>
                  <w:txbxContent>
                    <w:p w14:paraId="53B10E27" w14:textId="14E34ED1" w:rsidR="000035D5" w:rsidRDefault="0055331D" w:rsidP="000035D5">
                      <w:r w:rsidRPr="0055331D">
                        <w:t>Fortunately, the local community speaks the Spanish language fluently; However, an interpreter, a member of the community, was used to explain the study in her native languag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03126D6" w:rsidR="000035D5" w:rsidRDefault="00D968AE" w:rsidP="00164A42">
      <w:pPr>
        <w:spacing w:before="240" w:after="240"/>
        <w:jc w:val="both"/>
      </w:pPr>
      <w:r>
        <w:rPr>
          <w:noProof/>
          <w:lang w:val="es-PE" w:eastAsia="es-PE"/>
        </w:rPr>
        <mc:AlternateContent>
          <mc:Choice Requires="wps">
            <w:drawing>
              <wp:anchor distT="45720" distB="45720" distL="114300" distR="114300" simplePos="0" relativeHeight="251681792" behindDoc="0" locked="0" layoutInCell="1" allowOverlap="1" wp14:anchorId="0D25BCA0" wp14:editId="48ABA786">
                <wp:simplePos x="0" y="0"/>
                <wp:positionH relativeFrom="margin">
                  <wp:align>right</wp:align>
                </wp:positionH>
                <wp:positionV relativeFrom="paragraph">
                  <wp:posOffset>114681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CF5135" w:rsidR="000035D5" w:rsidRDefault="003455D7" w:rsidP="000035D5">
                            <w:r w:rsidRPr="003455D7">
                              <w:t>All information obtained was written and sent to the community, respecting the privacy of each member of the population, so that they have updated information on the health status of their population, crucial information that will help to carry out future health prevention campaig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487.3pt;margin-top:90.3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" strokecolor="#193a65">
                <v:textbox>
                  <w:txbxContent>
                    <w:p w14:paraId="63B5C0C8" w14:textId="13CF5135" w:rsidR="000035D5" w:rsidRDefault="003455D7" w:rsidP="000035D5">
                      <w:r w:rsidRPr="003455D7">
                        <w:t>All information obtained was written and sent to the community, respecting the privacy of each member of the population, so that they have updated information on the health status of their population, crucial information that will help to carry out future health prevention campaig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71471A8" w:rsidR="000035D5" w:rsidRDefault="000035D5" w:rsidP="00164A42">
      <w:pPr>
        <w:spacing w:before="240" w:after="240"/>
        <w:jc w:val="both"/>
        <w:rPr>
          <w:b/>
        </w:rPr>
      </w:pPr>
    </w:p>
    <w:p w14:paraId="6069B0B7" w14:textId="29B497D2" w:rsidR="00D968AE" w:rsidRDefault="00D968AE" w:rsidP="00164A42">
      <w:pPr>
        <w:spacing w:before="240" w:after="240"/>
        <w:jc w:val="both"/>
        <w:rPr>
          <w:b/>
          <w:sz w:val="28"/>
          <w:szCs w:val="28"/>
        </w:rPr>
      </w:pPr>
    </w:p>
    <w:p w14:paraId="010ECB2B" w14:textId="6C4938B5" w:rsidR="00D968AE" w:rsidRDefault="00D968AE" w:rsidP="00164A42">
      <w:pPr>
        <w:spacing w:before="240" w:after="240"/>
        <w:jc w:val="both"/>
        <w:rPr>
          <w:b/>
          <w:sz w:val="28"/>
          <w:szCs w:val="28"/>
        </w:rPr>
      </w:pPr>
    </w:p>
    <w:p w14:paraId="3B8D9436" w14:textId="77777777" w:rsidR="00D968AE" w:rsidRDefault="00D968AE" w:rsidP="00164A42">
      <w:pPr>
        <w:spacing w:before="240" w:after="240"/>
        <w:jc w:val="both"/>
        <w:rPr>
          <w:b/>
          <w:sz w:val="28"/>
          <w:szCs w:val="28"/>
        </w:rPr>
      </w:pPr>
    </w:p>
    <w:p w14:paraId="633D3D21" w14:textId="7C4699F7" w:rsidR="000035D5" w:rsidRPr="00E004E6" w:rsidRDefault="00D968AE" w:rsidP="00164A42">
      <w:pPr>
        <w:spacing w:before="240" w:after="240"/>
        <w:jc w:val="both"/>
        <w:rPr>
          <w:b/>
          <w:sz w:val="28"/>
          <w:szCs w:val="28"/>
        </w:rPr>
      </w:pPr>
      <w:r>
        <w:rPr>
          <w:b/>
          <w:sz w:val="28"/>
          <w:szCs w:val="28"/>
        </w:rPr>
        <w:lastRenderedPageBreak/>
        <w:t>N</w:t>
      </w:r>
      <w:r w:rsidR="000035D5" w:rsidRPr="00E004E6">
        <w:rPr>
          <w:b/>
          <w:sz w:val="28"/>
          <w:szCs w:val="28"/>
        </w:rPr>
        <w:t xml:space="preserve">on-human subjects research using specimens/ animals collected as part of the study, or those housed in archival collections. Examples include archaeology, paleontology, botany and zoology. </w:t>
      </w:r>
    </w:p>
    <w:p w14:paraId="3F5F17F9" w14:textId="648534FF" w:rsidR="000035D5" w:rsidRDefault="000035D5" w:rsidP="00164A42">
      <w:pPr>
        <w:spacing w:after="240"/>
        <w:jc w:val="both"/>
      </w:pPr>
      <w:r>
        <w:rPr>
          <w:noProof/>
          <w:lang w:val="es-PE" w:eastAsia="es-P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724CF5" w:rsidR="000035D5" w:rsidRDefault="00AB21D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3724CF5" w:rsidR="000035D5" w:rsidRDefault="00AB21DF"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164A42">
      <w:pPr>
        <w:spacing w:after="240"/>
        <w:jc w:val="both"/>
      </w:pPr>
    </w:p>
    <w:p w14:paraId="3E277509" w14:textId="13027BDF" w:rsidR="000035D5" w:rsidRDefault="000035D5" w:rsidP="00164A42">
      <w:pPr>
        <w:spacing w:after="240"/>
        <w:jc w:val="both"/>
      </w:pPr>
      <w:r>
        <w:rPr>
          <w:noProof/>
          <w:lang w:val="es-PE" w:eastAsia="es-P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ABAA9B" w:rsidR="000035D5" w:rsidRPr="00AB21DF" w:rsidRDefault="00AB21DF"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3ABAA9B" w:rsidR="000035D5" w:rsidRPr="00AB21DF" w:rsidRDefault="00AB21DF" w:rsidP="000035D5">
                      <w:pPr>
                        <w:rPr>
                          <w:lang w:val="es-ES"/>
                        </w:rPr>
                      </w:pPr>
                      <w:r>
                        <w:rPr>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164A42">
      <w:pPr>
        <w:spacing w:after="240"/>
        <w:jc w:val="both"/>
      </w:pPr>
    </w:p>
    <w:p w14:paraId="0AC1C259" w14:textId="151B4C4B" w:rsidR="000035D5" w:rsidRDefault="000035D5" w:rsidP="00164A42">
      <w:pPr>
        <w:spacing w:after="240"/>
        <w:jc w:val="both"/>
      </w:pPr>
      <w:r>
        <w:rPr>
          <w:noProof/>
          <w:lang w:val="es-PE" w:eastAsia="es-P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84106C" w:rsidR="000035D5" w:rsidRPr="00AB21DF" w:rsidRDefault="00AB21DF"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284106C" w:rsidR="000035D5" w:rsidRPr="00AB21DF" w:rsidRDefault="00AB21DF" w:rsidP="000035D5">
                      <w:pPr>
                        <w:rPr>
                          <w:lang w:val="es-ES"/>
                        </w:rPr>
                      </w:pPr>
                      <w:r>
                        <w:rPr>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164A42">
      <w:pPr>
        <w:spacing w:after="240"/>
        <w:jc w:val="both"/>
      </w:pPr>
    </w:p>
    <w:p w14:paraId="46498F46" w14:textId="0259551F" w:rsidR="000035D5" w:rsidRDefault="000035D5" w:rsidP="00164A42">
      <w:pPr>
        <w:spacing w:after="240"/>
        <w:jc w:val="both"/>
      </w:pPr>
      <w:r>
        <w:rPr>
          <w:noProof/>
          <w:lang w:val="es-PE" w:eastAsia="es-PE"/>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DF6E6D" w:rsidR="000035D5" w:rsidRPr="00AB21DF" w:rsidRDefault="00AB21DF"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1DF6E6D" w:rsidR="000035D5" w:rsidRPr="00AB21DF" w:rsidRDefault="00AB21DF" w:rsidP="000035D5">
                      <w:pPr>
                        <w:rPr>
                          <w:lang w:val="es-ES"/>
                        </w:rPr>
                      </w:pPr>
                      <w:r>
                        <w:rPr>
                          <w:lang w:val="es-E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164A42">
      <w:pPr>
        <w:spacing w:after="240"/>
        <w:jc w:val="both"/>
      </w:pPr>
    </w:p>
    <w:p w14:paraId="0F0A3A16" w14:textId="78CA8D8B" w:rsidR="000035D5" w:rsidRDefault="000035D5" w:rsidP="00164A42">
      <w:pPr>
        <w:spacing w:after="240"/>
        <w:jc w:val="both"/>
      </w:pPr>
      <w:r>
        <w:rPr>
          <w:noProof/>
          <w:lang w:val="es-PE" w:eastAsia="es-P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10D877" w:rsidR="000035D5" w:rsidRPr="00AB21DF" w:rsidRDefault="00AB21DF" w:rsidP="000035D5">
                            <w:pPr>
                              <w:rPr>
                                <w:lang w:val="es-ES"/>
                              </w:rPr>
                            </w:pPr>
                            <w:r>
                              <w:rPr>
                                <w:lang w:val="es-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10D877" w:rsidR="000035D5" w:rsidRPr="00AB21DF" w:rsidRDefault="00AB21DF" w:rsidP="000035D5">
                      <w:pPr>
                        <w:rPr>
                          <w:lang w:val="es-ES"/>
                        </w:rPr>
                      </w:pPr>
                      <w:r>
                        <w:rPr>
                          <w:lang w:val="es-E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164A42">
      <w:pPr>
        <w:spacing w:after="240"/>
        <w:jc w:val="both"/>
      </w:pPr>
    </w:p>
    <w:p w14:paraId="08132935" w14:textId="77777777" w:rsidR="00295F57" w:rsidRPr="00F57A3B" w:rsidRDefault="00295F57" w:rsidP="00164A42">
      <w:pPr>
        <w:jc w:val="both"/>
        <w:rPr>
          <w:rFonts w:ascii="Arial" w:hAnsi="Arial" w:cs="Arial"/>
        </w:rPr>
      </w:pPr>
    </w:p>
    <w:sectPr w:rsidR="00295F5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D5BC4" w14:textId="77777777" w:rsidR="00C9019B" w:rsidRDefault="00C9019B" w:rsidP="00F57A3B">
      <w:r>
        <w:separator/>
      </w:r>
    </w:p>
  </w:endnote>
  <w:endnote w:type="continuationSeparator" w:id="0">
    <w:p w14:paraId="0A881F36" w14:textId="77777777" w:rsidR="00C9019B" w:rsidRDefault="00C9019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E94AE" w14:textId="77777777" w:rsidR="00C9019B" w:rsidRDefault="00C9019B" w:rsidP="00F57A3B">
      <w:r>
        <w:separator/>
      </w:r>
    </w:p>
  </w:footnote>
  <w:footnote w:type="continuationSeparator" w:id="0">
    <w:p w14:paraId="74A46258" w14:textId="77777777" w:rsidR="00C9019B" w:rsidRDefault="00C9019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s-PE" w:eastAsia="es-P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PE" w:eastAsia="es-P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4069F"/>
    <w:rsid w:val="00061010"/>
    <w:rsid w:val="000826F8"/>
    <w:rsid w:val="000F365D"/>
    <w:rsid w:val="00116E71"/>
    <w:rsid w:val="00164A42"/>
    <w:rsid w:val="00295F57"/>
    <w:rsid w:val="00335779"/>
    <w:rsid w:val="003455D7"/>
    <w:rsid w:val="004A7A57"/>
    <w:rsid w:val="004C71C4"/>
    <w:rsid w:val="004F2947"/>
    <w:rsid w:val="00515BC0"/>
    <w:rsid w:val="00541C18"/>
    <w:rsid w:val="0055331D"/>
    <w:rsid w:val="00563724"/>
    <w:rsid w:val="00580384"/>
    <w:rsid w:val="0069423E"/>
    <w:rsid w:val="006F5F45"/>
    <w:rsid w:val="007B41BF"/>
    <w:rsid w:val="00831ADE"/>
    <w:rsid w:val="00841F25"/>
    <w:rsid w:val="00851BC2"/>
    <w:rsid w:val="0085598F"/>
    <w:rsid w:val="008F5990"/>
    <w:rsid w:val="009364D9"/>
    <w:rsid w:val="00A27CD6"/>
    <w:rsid w:val="00A43F5B"/>
    <w:rsid w:val="00A754EC"/>
    <w:rsid w:val="00A961CD"/>
    <w:rsid w:val="00AA72A0"/>
    <w:rsid w:val="00AB21DF"/>
    <w:rsid w:val="00AD410C"/>
    <w:rsid w:val="00B65341"/>
    <w:rsid w:val="00BD19EC"/>
    <w:rsid w:val="00C9019B"/>
    <w:rsid w:val="00D44E4E"/>
    <w:rsid w:val="00D968AE"/>
    <w:rsid w:val="00E004E6"/>
    <w:rsid w:val="00E353A6"/>
    <w:rsid w:val="00E976A3"/>
    <w:rsid w:val="00F57A3B"/>
    <w:rsid w:val="00F64ACF"/>
    <w:rsid w:val="00FA2582"/>
    <w:rsid w:val="00FA7751"/>
    <w:rsid w:val="00FB6BC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407227">
      <w:bodyDiv w:val="1"/>
      <w:marLeft w:val="0"/>
      <w:marRight w:val="0"/>
      <w:marTop w:val="0"/>
      <w:marBottom w:val="0"/>
      <w:divBdr>
        <w:top w:val="none" w:sz="0" w:space="0" w:color="auto"/>
        <w:left w:val="none" w:sz="0" w:space="0" w:color="auto"/>
        <w:bottom w:val="none" w:sz="0" w:space="0" w:color="auto"/>
        <w:right w:val="none" w:sz="0" w:space="0" w:color="auto"/>
      </w:divBdr>
    </w:div>
    <w:div w:id="460881144">
      <w:bodyDiv w:val="1"/>
      <w:marLeft w:val="0"/>
      <w:marRight w:val="0"/>
      <w:marTop w:val="0"/>
      <w:marBottom w:val="0"/>
      <w:divBdr>
        <w:top w:val="none" w:sz="0" w:space="0" w:color="auto"/>
        <w:left w:val="none" w:sz="0" w:space="0" w:color="auto"/>
        <w:bottom w:val="none" w:sz="0" w:space="0" w:color="auto"/>
        <w:right w:val="none" w:sz="0" w:space="0" w:color="auto"/>
      </w:divBdr>
    </w:div>
    <w:div w:id="751974389">
      <w:bodyDiv w:val="1"/>
      <w:marLeft w:val="0"/>
      <w:marRight w:val="0"/>
      <w:marTop w:val="0"/>
      <w:marBottom w:val="0"/>
      <w:divBdr>
        <w:top w:val="none" w:sz="0" w:space="0" w:color="auto"/>
        <w:left w:val="none" w:sz="0" w:space="0" w:color="auto"/>
        <w:bottom w:val="none" w:sz="0" w:space="0" w:color="auto"/>
        <w:right w:val="none" w:sz="0" w:space="0" w:color="auto"/>
      </w:divBdr>
    </w:div>
    <w:div w:id="1095131275">
      <w:bodyDiv w:val="1"/>
      <w:marLeft w:val="0"/>
      <w:marRight w:val="0"/>
      <w:marTop w:val="0"/>
      <w:marBottom w:val="0"/>
      <w:divBdr>
        <w:top w:val="none" w:sz="0" w:space="0" w:color="auto"/>
        <w:left w:val="none" w:sz="0" w:space="0" w:color="auto"/>
        <w:bottom w:val="none" w:sz="0" w:space="0" w:color="auto"/>
        <w:right w:val="none" w:sz="0" w:space="0" w:color="auto"/>
      </w:divBdr>
    </w:div>
    <w:div w:id="1406416352">
      <w:bodyDiv w:val="1"/>
      <w:marLeft w:val="0"/>
      <w:marRight w:val="0"/>
      <w:marTop w:val="0"/>
      <w:marBottom w:val="0"/>
      <w:divBdr>
        <w:top w:val="none" w:sz="0" w:space="0" w:color="auto"/>
        <w:left w:val="none" w:sz="0" w:space="0" w:color="auto"/>
        <w:bottom w:val="none" w:sz="0" w:space="0" w:color="auto"/>
        <w:right w:val="none" w:sz="0" w:space="0" w:color="auto"/>
      </w:divBdr>
    </w:div>
    <w:div w:id="1658876686">
      <w:bodyDiv w:val="1"/>
      <w:marLeft w:val="0"/>
      <w:marRight w:val="0"/>
      <w:marTop w:val="0"/>
      <w:marBottom w:val="0"/>
      <w:divBdr>
        <w:top w:val="none" w:sz="0" w:space="0" w:color="auto"/>
        <w:left w:val="none" w:sz="0" w:space="0" w:color="auto"/>
        <w:bottom w:val="none" w:sz="0" w:space="0" w:color="auto"/>
        <w:right w:val="none" w:sz="0" w:space="0" w:color="auto"/>
      </w:divBdr>
    </w:div>
    <w:div w:id="1703900442">
      <w:bodyDiv w:val="1"/>
      <w:marLeft w:val="0"/>
      <w:marRight w:val="0"/>
      <w:marTop w:val="0"/>
      <w:marBottom w:val="0"/>
      <w:divBdr>
        <w:top w:val="none" w:sz="0" w:space="0" w:color="auto"/>
        <w:left w:val="none" w:sz="0" w:space="0" w:color="auto"/>
        <w:bottom w:val="none" w:sz="0" w:space="0" w:color="auto"/>
        <w:right w:val="none" w:sz="0" w:space="0" w:color="auto"/>
      </w:divBdr>
    </w:div>
    <w:div w:id="1823694360">
      <w:bodyDiv w:val="1"/>
      <w:marLeft w:val="0"/>
      <w:marRight w:val="0"/>
      <w:marTop w:val="0"/>
      <w:marBottom w:val="0"/>
      <w:divBdr>
        <w:top w:val="none" w:sz="0" w:space="0" w:color="auto"/>
        <w:left w:val="none" w:sz="0" w:space="0" w:color="auto"/>
        <w:bottom w:val="none" w:sz="0" w:space="0" w:color="auto"/>
        <w:right w:val="none" w:sz="0" w:space="0" w:color="auto"/>
      </w:divBdr>
    </w:div>
    <w:div w:id="210056438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472E9-426E-4951-8C22-54485734F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5</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varo Schwalb</cp:lastModifiedBy>
  <cp:revision>9</cp:revision>
  <dcterms:created xsi:type="dcterms:W3CDTF">2024-01-10T15:26:00Z</dcterms:created>
  <dcterms:modified xsi:type="dcterms:W3CDTF">2024-06-07T14:49:00Z</dcterms:modified>
</cp:coreProperties>
</file>